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probe_DCL1</w:t>
      </w: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TGGACGGAGGAGTTAGAGGAACACTTGATGGCCGGCAATGTGGACTTCATTGTGCACTCTTTGAAAGGTTTGCTATCTGCGTATGGTAGCGGTAATACTGCAGTGGACGCTGATAAAGTGACTGTCCTCAGATGTACCCACTACCCTACCCCCCGCGTGTACGCTGGGCCCTATGATGGAGCGTGAAGATTCCAGGGATGTACTGGTCATCAAGCAAGGGCTACCGAACATGTCTTTATCCGATTTGCCTGCAGGATCTGTCGTTGGCACCTCCTCCATCCGCCGTACTGCTCAATTGGCCTTGAAATACCCTCACCTAAAGGTTATTGATGTGCGTGGGAATATCGGCACACGACTCGCTAAACTAGACGCGGAAGATTCACCTTATACTTGCATTATCCTGGCAGCTGCCGGCTTACTGAGACTAGGTCTCGATGATCGCATCTC</w:t>
      </w: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probe_DCL2</w:t>
      </w: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AGCTTCAACTATCCCTATAAATTGTCAAGGAACGCCCCTAACCAAACAAAGAACAAAAATAAACCAAAGACCCAAACCCAGTGAAAATAAAGGAGACAAAAGCCCAAAAAGCCCAAACAGAACCCCTGTCAAAACCCAGTCGCGACCATGAAAAGTGACCATGAAATCACGATAAGATAGACAGAACAGAATAACCAACCTATAACCGTTCATTGTTATTAAATTTACCCCACATACACGACGCACCACACAGCCTTACCTCTCTCTACTCCAACC</w:t>
      </w: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probe_AGO1</w:t>
      </w: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AGTGCGATTGCCATTGAGTGGCTCAGGGACACTCTGCGCTGGAGGGGGTCCTAGACAATAGGAAACCCAAGTGTTGTTCGCAGCTCGCTCTATCACATTGTGGTTCTTGCGCCAGCCCGCTTAGGAACGGTGCGTGATCGAAACAATCAACTTCGACCCAAGTTTATCATCGTGTTTATTTTATCGGGAAAGCATTCATCAACATGTCTCCAACCCCGCCATCCACGACCTCGTCAAACGCTAGCGCATTTTCGCCCGAAGGACAGTACAGGGTCATCCGAAAGAGAAATCGGGTGCCACTTTCCTGTGGCCCCTGCCGACATAGGAAGTAAGATTCGTACCCTCTCTCTGAGACCTTTTCGAGCAATTTCTGACAGTTCGTGACCAAGACTCAAATGTAACCGTGCTCACCCATGTGAAAACTGCGTGAAACGAGGAGATGCTGCCTCGTGTAC</w:t>
      </w: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probe_AGO2</w:t>
      </w: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CTGTCCATCCATGTGGGAAGCCGACATTCATTGCGTTGTCTTCTATTACCCGAGTCAAGTGTAAACGCTTCACAGGATGGCGTTCTCCCTATATAAGAAAACCCTCTCTTCCTCCCTATGGAACTTACTCTCCTTCTCTCGCCTTTCTCATATCTGTGTGAACTTGCTGCCCTGCTTTGTTTCTTTTATATTGCCACTCTCCTGGTCTCATACCAGTAACCTTTATTTTCCCTTCTACCATGGAGGAATTCGAAGTCGTCAATAAACTTACTGGCGGTCTCCGCCACCTCCGAGTTCGTGAAGCTGACGAAGTCGTCAAGTATTCTGTTCCAGTCGAAACTGTGCCTCGTCCGGGCTTCAACACCACGGGCAAAGAAGTGGACATTTCTCTGAACGCCTATCCGATCACCAAGTTCCCTAGTAGGAACGTTTACCAGTACGATGTGAGTGTCTCCGGCAGCCATAGTATCTTGTTTGACTCAGCC</w:t>
      </w: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probe_RDRP1</w:t>
      </w: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TGACGATATAGCTCAAGTCTTGCATGACTGGATATTGATAAAGGTGAACGGCACGTTTTGAGATCGTAAACATGTAGACTGGCTTTCAATCGATATCATACACATTGGTAGTGACTTACATGGACTGGTTGGCTAACCGAGAAGTCACGAGATGTACTAAGCAAACAACCGCTTTCTAGTAGCACTGACTGCTTGAAATTCATATTTCTATACTATGATACTGATCATGGATTGAGAATTTATGTCTTCAAGGTTTAGGTCATAAGGAATATGAGAAACTATCCTGGTATTCCACAGAGTGATTACATTTGCTAAACGTAGAAAATAATAAATATCATATCATGGGCTGCTAATACCGCTATAGGCTTTACCTACATACTCAGGGCTGTATGTACCAGAGACCATTAGTCCAACTTATCAGCATAGGCCGTGCTGCCAGATAAAAACATATTCAAACTATCGATGCCTGACCCTGTATCTTGGTAGCCAGACGTTTTTCATAAGTATCACATAGTAAAACAATTCTTCGGATCAGCCTTGTCGCGATGATCTAACTCGGCTAACAGTGCACAGGCCGCGACAACTCGGAAGCTCTTAAGCTCACCGTATACCTCCTTGCG</w:t>
      </w: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probe_RDRP2</w:t>
      </w: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GACTAGCGATCTGAGGTTCTTCACGATTCAAGTCAAGTCCAATGTTGATGACTGACGTTCGACCGTTGGGAAGCTTGATGGTGTATAATCCCTTCCTCCAAAAATCTGTTTTAGGAGGTGGTCTGTCGAGATGTGAGAACAATTAGTAGTTGTATAGTGAGAGTTCAGTGAGTCTTACTTGAAGCGGATTTTCCCTCTAGAGTCTCTGTTGCCATGAGAGTCCTCGAATAGAT</w:t>
      </w:r>
      <w:r>
        <w:rPr>
          <w:rFonts w:ascii="宋体" w:eastAsia="宋体" w:cs="宋体"/>
          <w:kern w:val="0"/>
          <w:sz w:val="22"/>
          <w:lang w:val="zh-CN"/>
        </w:rPr>
        <w:lastRenderedPageBreak/>
        <w:t>CAATAGAAGAGACATAGCCCTCGCTCGAGAATGTTTGCCAAAGGATACGTGTGTTAATTTCCCTCGGAAGGTTGAATAGGTTCACAGCTACAGTATCCCAGAATGTCCATGGAGCCAGCAATAACTGGGCCGGCTGTTGTTGCAGCCGAGATGAATTCTGAGGCTGACGTGAGGTACCTTGACCGGGGCGGCCAAAGTCTCTCGAGCGGTTACCACGACGATTATGTGACATGGTGGTCAATGATCGCGATGATCGACGGTTGAAAGCGGAAGATGAGGTGGAAGAGGATGAAAGAGAGGGAGAATGTGAACGTGAATGAAGGAAAGGGTCAGTTGTGTTGTGAAGGCAGCTCTCACTAGTGGTAAGGGCACGATGGGGACTGACACCAGTCTGGTATG</w:t>
      </w: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&gt;probe_RDRP3</w:t>
      </w: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  <w:r>
        <w:rPr>
          <w:rFonts w:ascii="宋体" w:eastAsia="宋体" w:cs="宋体"/>
          <w:kern w:val="0"/>
          <w:sz w:val="22"/>
          <w:lang w:val="zh-CN"/>
        </w:rPr>
        <w:t>GCATCAAGATCATGCTACTCCTTTGGATGTAATTACTCCAATTCTCTCGACTTTTATTGAGCTATCTTTCCTGGTAGGCGACCCATGCCCCCAACGTAAGGGTTTGCGTGTGAACCACATTTCCAAGGCTTCATGAGGATCCTGCACCCTCGTAGATACTACAGGTTCCGTTAATCAAAAAATGCCTGCAAGTTCTCGAGGTTCGAAGACTTGCGGACAAAGATCTCCAAACTGTCCGGTGTCATGGTAGCAATGCGACTCTTCCGCCGCGCCTCTCTATCAATCAACAGGAGCACAAATTGCCCTGAAGCTGACGAACCAGCCGATACATTTTTCTTACTCCGTCTTTCCCATTGCAGGATCATTCTGTCTGGATCGGAGCTGTCTCTGTTTTCGTCGTTGATGATGAATCGGTAATGTACAATTCATTGACAGTCGCATAAACATCACCCGTCCTCAAGCTGACGCTTTGAGGAAAGTCGCGAGTCATTGATTTGCGAAATATCGGTTGCCATATTCCAGTACCAGTATTGGTCGGTGATTCTGAGCGAGATGTTGGATTTGGAGAAGCTTCTGGATAAGTATAACATGTTGTGACTAGCCCTTTCGTAATATCATGAGATGGTCCTGCG</w:t>
      </w:r>
    </w:p>
    <w:p w:rsidR="00A64AFE" w:rsidRDefault="00A64AFE" w:rsidP="00A64AFE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  <w:lang w:val="zh-CN"/>
        </w:rPr>
      </w:pPr>
    </w:p>
    <w:p w:rsidR="00CE01C8" w:rsidRDefault="00D52A65">
      <w:bookmarkStart w:id="0" w:name="_GoBack"/>
      <w:bookmarkEnd w:id="0"/>
    </w:p>
    <w:sectPr w:rsidR="00CE01C8" w:rsidSect="00AF608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2A65" w:rsidRDefault="00D52A65" w:rsidP="00A64AFE">
      <w:r>
        <w:separator/>
      </w:r>
    </w:p>
  </w:endnote>
  <w:endnote w:type="continuationSeparator" w:id="0">
    <w:p w:rsidR="00D52A65" w:rsidRDefault="00D52A65" w:rsidP="00A64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2A65" w:rsidRDefault="00D52A65" w:rsidP="00A64AFE">
      <w:r>
        <w:separator/>
      </w:r>
    </w:p>
  </w:footnote>
  <w:footnote w:type="continuationSeparator" w:id="0">
    <w:p w:rsidR="00D52A65" w:rsidRDefault="00D52A65" w:rsidP="00A64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B47"/>
    <w:rsid w:val="001A136E"/>
    <w:rsid w:val="00555B47"/>
    <w:rsid w:val="0081334E"/>
    <w:rsid w:val="00A64AFE"/>
    <w:rsid w:val="00D5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4A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4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4A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4A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4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4A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23-09-14T13:41:00Z</dcterms:created>
  <dcterms:modified xsi:type="dcterms:W3CDTF">2023-09-14T13:41:00Z</dcterms:modified>
</cp:coreProperties>
</file>